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84" w:type="dxa"/>
        <w:jc w:val="left"/>
        <w:tblInd w:w="-60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7"/>
        <w:gridCol w:w="425"/>
        <w:gridCol w:w="851"/>
        <w:gridCol w:w="567"/>
        <w:gridCol w:w="850"/>
        <w:gridCol w:w="284"/>
        <w:gridCol w:w="1361"/>
        <w:gridCol w:w="340"/>
        <w:gridCol w:w="425"/>
        <w:gridCol w:w="851"/>
        <w:gridCol w:w="850"/>
        <w:gridCol w:w="992"/>
        <w:gridCol w:w="426"/>
        <w:gridCol w:w="425"/>
      </w:tblGrid>
      <w:tr>
        <w:trPr>
          <w:trHeight w:val="558" w:hRule="atLeast"/>
        </w:trPr>
        <w:tc>
          <w:tcPr>
            <w:tcW w:w="938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2 Table. Anti-SARS-CoV-2 spike monoclonal antibody heavy and light chain variable domain gene usage.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MA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H-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V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J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Dh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r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sz w:val="16"/>
                <w:szCs w:val="16"/>
              </w:rPr>
              <w:t>V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</w:rPr>
              <w:t>h</w:t>
            </w:r>
            <w:r>
              <w:rPr>
                <w:rFonts w:eastAsia="Times New Roman"/>
                <w:bCs/>
                <w:sz w:val="16"/>
                <w:szCs w:val="16"/>
              </w:rPr>
              <w:t xml:space="preserve"> junction sequence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nt Mu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aa Su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V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J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sz w:val="16"/>
                <w:szCs w:val="16"/>
              </w:rPr>
              <w:t>V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</w:rPr>
              <w:t>l</w:t>
            </w:r>
            <w:r>
              <w:rPr>
                <w:rFonts w:eastAsia="Times New Roman"/>
                <w:bCs/>
                <w:sz w:val="16"/>
                <w:szCs w:val="16"/>
              </w:rPr>
              <w:t xml:space="preserve"> Junction Sequen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nt Mu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aa Sub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M 7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3*04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PTYCSSTSCYPFSWFDP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VWDSTGDHSW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8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24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TAAAINCSSTSCYYY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4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TQATQFPY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W 9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46*01 or 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EDGVVPAANLMISLED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RSNW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N 12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69*04 or 09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SGCSSTSCPSNLY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5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GTWDSSLSAL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G 12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9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17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DMRVHDYGDYY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VWDSSSDHP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 1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1*04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RSNRFLIAFD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14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SSYTSSSTLV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 4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1*02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TYLFGDSHT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57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SYDSSNLHW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SLAAAGPET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AWDSSV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1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SLAAAGPET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AWDSSV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N 2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*03 or 18 or 3-30-5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1 or 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RREIFWLGEPPLSDAFDF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40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SYDSSLSGS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Y 6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*03 or 18 or 3-30-5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1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DGGKLWVYY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39*01 F or 1D-39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SYSTLA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1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*03 or 18 or 3-30-5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19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EGAGSGWYRHHKPGYY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0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GSS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W 9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*03 or 18 or 3-30-5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1 or 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ATSIFWFGEGRNWFDP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RSNW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*04 or 3-30-3*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AGSGSYLNWFDP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RSNWPI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G 7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0-3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2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SHSGSYRASL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0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GSSPLY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M 1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3*01 or 06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2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EGAVGATRG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VWDSSSDQG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1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3*01 or 06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9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GPDILTGYYN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40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SYDSSLSGFYV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N 8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3*05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9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ERTYYDILTGYRH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1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VWDSSSDHW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5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43D*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KDSVRFR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RSNW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5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48*04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13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SPGGITAAGTSVLFG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8*01 or 2D-2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MQALQTPITW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 3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53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-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HVRPGMN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33*01 or 1D-33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DNLPV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0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74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NMAFD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YSTPI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J 4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31*06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EYDSSDSGIQGHWFDP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39*01 F or 1D-39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SYSTPW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J 1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38-2*02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KALLWFGELFTNLFDY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14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SSYTSSSTL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W 8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39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QEVWGGFD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0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GSSP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11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39*07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EYYYGSETKKYYY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AWDSST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7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-59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2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YRFGELFGRFAWFDP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5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YNNWPRA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D 7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10-1*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HSDCSSTSCYFVDAFDI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25*03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*01 or 3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SADSSGTYV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J 10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10-1*03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6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LDPRYGPD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39*01 F or 1D-39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*01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QQSYSTPLT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B 9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HWASMVRGVIRASH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SSYAFGGSDTR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B 1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-10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HWASMVRGVIRASH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8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SSYAFGGSDIR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Z 7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-</w:t>
            </w:r>
            <w:r>
              <w:rPr>
                <w:rFonts w:eastAsia="Times New Roman" w:cs="Cambria Math" w:ascii="Cambria Math" w:hAnsi="Cambria Math"/>
                <w:sz w:val="16"/>
                <w:szCs w:val="16"/>
              </w:rPr>
              <w:t>𝝺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51*01 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*02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-12*01 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GWVYRGFPYYGMDVW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-11*01 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*02 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SYAGSYTLVF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480"/>
        <w:ind w:left="-567" w:hanging="0"/>
        <w:rPr/>
      </w:pPr>
      <w:r>
        <w:rPr>
          <w:sz w:val="16"/>
          <w:szCs w:val="16"/>
        </w:rPr>
        <w:t xml:space="preserve">Abbreviations: H, heavy; K, kappa; </w:t>
      </w:r>
      <w:r>
        <w:rPr>
          <w:rFonts w:eastAsia="Times New Roman" w:cs="Cambria Math" w:ascii="Cambria Math" w:hAnsi="Cambria Math"/>
          <w:bCs/>
          <w:sz w:val="16"/>
          <w:szCs w:val="16"/>
        </w:rPr>
        <w:t>𝝺</w:t>
      </w:r>
      <w:r>
        <w:rPr>
          <w:sz w:val="16"/>
          <w:szCs w:val="16"/>
        </w:rPr>
        <w:t>, lambda; Vh, variable gene segment of the heavy chain variable domain; Dh, diversity gene segment of the heavy chain variable domain; Jh, joining gene segment of the heavy chain variable domain; Mut, number of nucleotide mutations; Sub, number of amino acid substitutions; Vl, variable gene segment of the light chain variable domain; Jl, joining gene segment of the light chain variable domain.</w:t>
      </w:r>
    </w:p>
    <w:p>
      <w:pPr>
        <w:pStyle w:val="Normal"/>
        <w:spacing w:lineRule="auto" w:line="480" w:before="240" w:after="0"/>
        <w:rPr/>
      </w:pPr>
      <w:r>
        <w:rPr/>
      </w:r>
    </w:p>
    <w:sectPr>
      <w:type w:val="nextPage"/>
      <w:pgSz w:w="11906" w:h="16817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22:00Z</dcterms:created>
  <dc:creator>Kuan-Ying Arthur Huang</dc:creator>
  <dc:description/>
  <cp:keywords/>
  <dc:language>en-US</dc:language>
  <cp:lastModifiedBy>Arthur Huang</cp:lastModifiedBy>
  <dcterms:modified xsi:type="dcterms:W3CDTF">2021-01-31T12:54:00Z</dcterms:modified>
  <cp:revision>15</cp:revision>
  <dc:subject/>
  <dc:title/>
</cp:coreProperties>
</file>